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290" w:rsidRPr="00BF03AD" w:rsidRDefault="00961290" w:rsidP="00961290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F03AD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F03AD">
        <w:rPr>
          <w:rFonts w:ascii="Times New Roman" w:hAnsi="Times New Roman" w:cs="Times New Roman"/>
          <w:b/>
          <w:sz w:val="24"/>
          <w:szCs w:val="24"/>
        </w:rPr>
        <w:t xml:space="preserve"> Information about 39 patients used in van Allen cohor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701"/>
        <w:gridCol w:w="1046"/>
        <w:gridCol w:w="1037"/>
        <w:gridCol w:w="1070"/>
        <w:gridCol w:w="1144"/>
        <w:gridCol w:w="1074"/>
        <w:gridCol w:w="1074"/>
        <w:gridCol w:w="1074"/>
        <w:gridCol w:w="1022"/>
      </w:tblGrid>
      <w:tr w:rsidR="00961290" w:rsidRPr="00BF03AD" w:rsidTr="00D72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ient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ample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FS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vent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 cell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TL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_N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_HIN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2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660032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ng-survival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19551976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3936133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1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661579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5918628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5899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66551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8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92751812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49169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0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08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5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66944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486532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190906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0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674135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8320752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471569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2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67576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2415547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323156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2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2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681702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1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53674292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.504924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2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689710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36251354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0.873899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7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3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689711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6017758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783321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2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2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50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0073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44876111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270934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3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12420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5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26359714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57776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3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0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51521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703982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773186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5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7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53064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05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446717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.650958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25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55094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7330361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6427957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90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5733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9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97796061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.091543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1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0872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ng-survival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8907922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5834776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7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83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4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120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54164764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6866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128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30526307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662204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0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27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161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ng-survival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077878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209791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7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8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7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170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06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627397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37891333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1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2780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3651415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297784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24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75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4182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0423907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521681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4280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44811471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3599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0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5133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34470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8228885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5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7065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93954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690016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721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989312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81302633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797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46813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269656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805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91189878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7831625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807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67580121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1773271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8361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19574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08875157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7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846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506516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36282742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7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8609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ng-survival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94290285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91361533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909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1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146002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75243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5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9183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8753718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.848798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2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7959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4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50507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4586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7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4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80123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7401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9969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4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80275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46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9132253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45813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2780299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ng-survival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5228823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517216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9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083781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nresponse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5249169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887741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</w:tr>
    </w:tbl>
    <w:p w:rsidR="00961290" w:rsidRPr="00BF03AD" w:rsidRDefault="00961290" w:rsidP="00961290">
      <w:pPr>
        <w:rPr>
          <w:rFonts w:ascii="Times New Roman" w:hAnsi="Times New Roman" w:cs="Times New Roman"/>
        </w:rPr>
      </w:pP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701"/>
        <w:gridCol w:w="1046"/>
        <w:gridCol w:w="1037"/>
        <w:gridCol w:w="1070"/>
        <w:gridCol w:w="1144"/>
        <w:gridCol w:w="1074"/>
        <w:gridCol w:w="1074"/>
        <w:gridCol w:w="1074"/>
        <w:gridCol w:w="1022"/>
      </w:tblGrid>
      <w:tr w:rsidR="00961290" w:rsidRPr="00BF03AD" w:rsidTr="00D72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ient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_Score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matic_N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matic_HIN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matic_Score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D8A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ZMA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F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FB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2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01476175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6490951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0427410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3653329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655250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88603196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1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359508555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8353218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48959283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42670841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0334295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86240223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1.5413169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10284902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846073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78397274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90933508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956336429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5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.61235165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2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866592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80701487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9.9315685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766575638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5130958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0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11443039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77477900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97242658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0877067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65768922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9293106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pat12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05235679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2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2284144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2186604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2518439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40234514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10874246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2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5297749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2632284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8844061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8892797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0351977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97464022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2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.6250095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2318004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30545298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4216537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46004164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68313825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.94732073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7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2574804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657431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3819156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647257962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19908108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50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.18804722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3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03341336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5864409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0916688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36864292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60233176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7145246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7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47377203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6682914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71191835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99225599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30429960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0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.7499087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9008071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5604910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2181676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926609728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29111444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7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.5481094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0885286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426597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39902362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5665550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41194203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25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37556295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8908809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1180672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2619371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6323465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502437442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90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82280269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4643297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29609369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268458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14655289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00538803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1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.3458010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9067429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3030360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6135320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453253097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61878475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4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9452752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490453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1776624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37462607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53583789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685169038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.27345629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8283893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1031179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47242838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959726042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8445685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27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.9927715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3988768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68947153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5079517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99666248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580684815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7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5900596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2336346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329390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7852867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485391743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12892587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1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.585444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8994610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7962359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94840124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674586393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73778046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491824339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93806149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134567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33701451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479989867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541163627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419974625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77805014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0783852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76074035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406906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43760349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59782443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093701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6488320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4502625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02852229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7296400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5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3521232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2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1096579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5.56939100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4.72847464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6.228212643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82476838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40049693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14631050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975535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5991508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284502604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3643521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456661911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91E-1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9581561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42525880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727124505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7545138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.68269024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60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05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.4643731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44397537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8233273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88253622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49466463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9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1661051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0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5245381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13696154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24495833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36882525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58829364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.40169054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8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6599869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5140058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617941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43424944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65444943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7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8705751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1978847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07120953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105425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2180163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36071918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884499879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7522178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0364583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6217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03108839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69991265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3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164238204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4507716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5758441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75054052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296889909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25122061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85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68025956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5413209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38638801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7642712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265292005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69291512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23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7000679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343790919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64921335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8627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941880731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43052648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44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.70510487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2841160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4.487300956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5.59087253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4.631282612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232637935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04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91851252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76068010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23469485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33029801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47092286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99814538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16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8421264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06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6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3648747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99009061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70266067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94029314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166605303</w:t>
            </w:r>
          </w:p>
        </w:tc>
      </w:tr>
      <w:tr w:rsidR="00961290" w:rsidRPr="00BF03AD" w:rsidTr="00D72653">
        <w:trPr>
          <w:trHeight w:val="285"/>
        </w:trPr>
        <w:tc>
          <w:tcPr>
            <w:tcW w:w="3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98</w:t>
            </w:r>
          </w:p>
        </w:tc>
        <w:tc>
          <w:tcPr>
            <w:tcW w:w="566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605079518</w:t>
            </w:r>
          </w:p>
        </w:tc>
        <w:tc>
          <w:tcPr>
            <w:tcW w:w="56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7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19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68217974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748779892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690686028</w:t>
            </w:r>
          </w:p>
        </w:tc>
        <w:tc>
          <w:tcPr>
            <w:tcW w:w="581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2621027</w:t>
            </w:r>
          </w:p>
        </w:tc>
        <w:tc>
          <w:tcPr>
            <w:tcW w:w="554" w:type="pct"/>
            <w:noWrap/>
            <w:hideMark/>
          </w:tcPr>
          <w:p w:rsidR="00961290" w:rsidRPr="00BF03AD" w:rsidRDefault="00961290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306093918</w:t>
            </w:r>
          </w:p>
        </w:tc>
      </w:tr>
    </w:tbl>
    <w:p w:rsidR="00961290" w:rsidRPr="00BF03AD" w:rsidRDefault="00961290" w:rsidP="00961290">
      <w:pPr>
        <w:widowControl/>
        <w:spacing w:line="360" w:lineRule="auto"/>
        <w:rPr>
          <w:rFonts w:ascii="Times New Roman" w:hAnsi="Times New Roman" w:cs="Times New Roman"/>
        </w:rPr>
      </w:pPr>
    </w:p>
    <w:p w:rsidR="003621D7" w:rsidRDefault="003621D7"/>
    <w:sectPr w:rsidR="00362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290"/>
    <w:rsid w:val="003621D7"/>
    <w:rsid w:val="0096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29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段式"/>
    <w:basedOn w:val="TableNormal"/>
    <w:uiPriority w:val="99"/>
    <w:rsid w:val="0096129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29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段式"/>
    <w:basedOn w:val="TableNormal"/>
    <w:uiPriority w:val="99"/>
    <w:rsid w:val="0096129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5</Words>
  <Characters>5160</Characters>
  <Application>Microsoft Office Word</Application>
  <DocSecurity>0</DocSecurity>
  <Lines>43</Lines>
  <Paragraphs>12</Paragraphs>
  <ScaleCrop>false</ScaleCrop>
  <Company/>
  <LinksUpToDate>false</LinksUpToDate>
  <CharactersWithSpaces>6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6:19:00Z</dcterms:created>
  <dcterms:modified xsi:type="dcterms:W3CDTF">2020-03-25T06:20:00Z</dcterms:modified>
</cp:coreProperties>
</file>